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15E" w:rsidRPr="00460FD8" w:rsidRDefault="004C015E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60FD8">
        <w:rPr>
          <w:rFonts w:ascii="Times New Roman" w:hAnsi="Times New Roman" w:cs="Times New Roman" w:hint="eastAsia"/>
          <w:sz w:val="24"/>
          <w:szCs w:val="24"/>
        </w:rPr>
        <w:t>Table.2</w:t>
      </w:r>
      <w:r w:rsidRPr="00460FD8">
        <w:rPr>
          <w:rFonts w:ascii="Times New Roman" w:hAnsi="Times New Roman" w:cs="Times New Roman"/>
          <w:sz w:val="24"/>
          <w:szCs w:val="24"/>
        </w:rPr>
        <w:t xml:space="preserve"> </w:t>
      </w:r>
      <w:r w:rsidRPr="00460F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ligonucleotide primers used in qRT PCR</w:t>
      </w:r>
      <w:bookmarkStart w:id="0" w:name="_GoBack"/>
      <w:bookmarkEnd w:id="0"/>
    </w:p>
    <w:p w:rsidR="004872FE" w:rsidRPr="004C015E" w:rsidRDefault="004872FE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9189" w:type="dxa"/>
        <w:tblInd w:w="-862" w:type="dxa"/>
        <w:tblLook w:val="04A0" w:firstRow="1" w:lastRow="0" w:firstColumn="1" w:lastColumn="0" w:noHBand="0" w:noVBand="1"/>
      </w:tblPr>
      <w:tblGrid>
        <w:gridCol w:w="2796"/>
        <w:gridCol w:w="1604"/>
        <w:gridCol w:w="4789"/>
      </w:tblGrid>
      <w:tr w:rsidR="004C015E" w:rsidRPr="004872FE" w:rsidTr="004C015E">
        <w:trPr>
          <w:trHeight w:val="312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Sequence ID (Rattus)</w:t>
            </w:r>
          </w:p>
        </w:tc>
        <w:tc>
          <w:tcPr>
            <w:tcW w:w="0" w:type="auto"/>
            <w:vMerge w:val="restart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Orientation</w:t>
            </w:r>
          </w:p>
        </w:tc>
        <w:tc>
          <w:tcPr>
            <w:tcW w:w="0" w:type="auto"/>
            <w:vMerge w:val="restart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Sequence (5’&gt;3’)</w:t>
            </w:r>
          </w:p>
        </w:tc>
      </w:tr>
      <w:tr w:rsidR="004C015E" w:rsidRPr="004872FE" w:rsidTr="004C015E">
        <w:trPr>
          <w:trHeight w:val="312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IL-1beta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ATGAGAGCATCCAGCTTCAAATC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CACACTAGCAGGTCGTCATCATC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P2rx7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GCCTCCCGTCTCAACTAC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GCCTCTCTGGATAGCACGAT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TGATGGAGCTCAATGACC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TCTCCTCCTCCAGCGA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Iba-1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TGCGCAAGAGATCTGCCATC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ACCAGTTGGCTTCTGGTGTT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ATATCGACCGAACAGCCAAC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TGGCACACGTTTCTGAAAGA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CGAGATGTGGAACTGGCAGA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CTACGGGCTTGTCACTCGA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widowControl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eastAsia="Arial Unicode MS" w:hAnsi="Times New Roman" w:cs="Times New Roman"/>
                <w:sz w:val="24"/>
                <w:szCs w:val="24"/>
              </w:rPr>
              <w:t>GACAAAGCCAGAGTCCTTCA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ACTAGGTTTGCCGAGTAGAC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 w:val="restart"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CCCTTCATTGACCTCAACTAC</w:t>
            </w:r>
          </w:p>
        </w:tc>
      </w:tr>
      <w:tr w:rsidR="004C015E" w:rsidRPr="004872FE" w:rsidTr="004C015E">
        <w:trPr>
          <w:trHeight w:val="313"/>
        </w:trPr>
        <w:tc>
          <w:tcPr>
            <w:tcW w:w="0" w:type="auto"/>
            <w:vMerge/>
            <w:vAlign w:val="center"/>
          </w:tcPr>
          <w:p w:rsidR="004C015E" w:rsidRPr="004872FE" w:rsidRDefault="004C015E" w:rsidP="00E6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vAlign w:val="center"/>
          </w:tcPr>
          <w:p w:rsidR="004C015E" w:rsidRPr="004872FE" w:rsidRDefault="004C015E" w:rsidP="004C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72FE">
              <w:rPr>
                <w:rFonts w:ascii="Times New Roman" w:hAnsi="Times New Roman" w:cs="Times New Roman"/>
                <w:sz w:val="24"/>
                <w:szCs w:val="24"/>
              </w:rPr>
              <w:t>CTTCTCCATGGTGGTGAAGAC</w:t>
            </w:r>
          </w:p>
        </w:tc>
      </w:tr>
    </w:tbl>
    <w:p w:rsidR="004C015E" w:rsidRPr="00054B5A" w:rsidRDefault="004C015E">
      <w:pPr>
        <w:rPr>
          <w:rFonts w:ascii="Times New Roman" w:hAnsi="Times New Roman" w:cs="Times New Roman"/>
          <w:szCs w:val="21"/>
        </w:rPr>
      </w:pPr>
    </w:p>
    <w:sectPr w:rsidR="004C015E" w:rsidRPr="00054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7DD" w:rsidRDefault="00CD67DD" w:rsidP="00674B6A">
      <w:r>
        <w:separator/>
      </w:r>
    </w:p>
  </w:endnote>
  <w:endnote w:type="continuationSeparator" w:id="0">
    <w:p w:rsidR="00CD67DD" w:rsidRDefault="00CD67DD" w:rsidP="00674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7DD" w:rsidRDefault="00CD67DD" w:rsidP="00674B6A">
      <w:r>
        <w:separator/>
      </w:r>
    </w:p>
  </w:footnote>
  <w:footnote w:type="continuationSeparator" w:id="0">
    <w:p w:rsidR="00CD67DD" w:rsidRDefault="00CD67DD" w:rsidP="00674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B4"/>
    <w:rsid w:val="00022EB5"/>
    <w:rsid w:val="00032611"/>
    <w:rsid w:val="00054B5A"/>
    <w:rsid w:val="00092119"/>
    <w:rsid w:val="001365A0"/>
    <w:rsid w:val="00186502"/>
    <w:rsid w:val="00236E49"/>
    <w:rsid w:val="002A3C28"/>
    <w:rsid w:val="00393B44"/>
    <w:rsid w:val="003B61C5"/>
    <w:rsid w:val="00460FD8"/>
    <w:rsid w:val="004618DA"/>
    <w:rsid w:val="004872FE"/>
    <w:rsid w:val="0048759C"/>
    <w:rsid w:val="004C015E"/>
    <w:rsid w:val="004D4131"/>
    <w:rsid w:val="00501612"/>
    <w:rsid w:val="0055149F"/>
    <w:rsid w:val="005C21B4"/>
    <w:rsid w:val="006450EB"/>
    <w:rsid w:val="006679CD"/>
    <w:rsid w:val="00674B6A"/>
    <w:rsid w:val="00745111"/>
    <w:rsid w:val="00786DF1"/>
    <w:rsid w:val="0080773C"/>
    <w:rsid w:val="00871B63"/>
    <w:rsid w:val="008D1535"/>
    <w:rsid w:val="00A4286F"/>
    <w:rsid w:val="00BF448D"/>
    <w:rsid w:val="00CD67DD"/>
    <w:rsid w:val="00D5304A"/>
    <w:rsid w:val="00DD11D6"/>
    <w:rsid w:val="00E47DFB"/>
    <w:rsid w:val="00E91726"/>
    <w:rsid w:val="00EF0DF9"/>
    <w:rsid w:val="00F6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BB0842-4028-4EEA-AD38-1080E08B3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4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4B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4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4B6A"/>
    <w:rPr>
      <w:sz w:val="18"/>
      <w:szCs w:val="18"/>
    </w:rPr>
  </w:style>
  <w:style w:type="table" w:styleId="a5">
    <w:name w:val="Table Grid"/>
    <w:basedOn w:val="a1"/>
    <w:uiPriority w:val="39"/>
    <w:rsid w:val="00DD1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86DF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86D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欢</dc:creator>
  <cp:keywords/>
  <dc:description/>
  <cp:lastModifiedBy>欢欢</cp:lastModifiedBy>
  <cp:revision>14</cp:revision>
  <dcterms:created xsi:type="dcterms:W3CDTF">2018-03-07T05:34:00Z</dcterms:created>
  <dcterms:modified xsi:type="dcterms:W3CDTF">2018-04-20T06:37:00Z</dcterms:modified>
</cp:coreProperties>
</file>